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6FF0BE" w14:textId="6D6BA502" w:rsidR="00722CD3" w:rsidRDefault="00722CD3" w:rsidP="00F5174E">
      <w:pPr>
        <w:suppressLineNumbers/>
        <w:spacing w:before="240" w:after="360"/>
        <w:jc w:val="center"/>
        <w:rPr>
          <w:rFonts w:ascii="Times New Roman" w:eastAsia="Calibri" w:hAnsi="Times New Roman" w:cs="Times New Roman"/>
          <w:b/>
          <w:kern w:val="0"/>
          <w:sz w:val="32"/>
          <w:szCs w:val="32"/>
          <w:lang w:val="en-US"/>
          <w14:ligatures w14:val="none"/>
        </w:rPr>
      </w:pPr>
      <w:r>
        <w:rPr>
          <w:rFonts w:ascii="Times New Roman" w:eastAsia="Calibri" w:hAnsi="Times New Roman" w:cs="Times New Roman"/>
          <w:b/>
          <w:kern w:val="0"/>
          <w:sz w:val="32"/>
          <w:szCs w:val="32"/>
          <w:lang w:val="en-US"/>
          <w14:ligatures w14:val="none"/>
        </w:rPr>
        <w:t xml:space="preserve">Supplementary </w:t>
      </w:r>
      <w:r w:rsidR="007C7AF6">
        <w:rPr>
          <w:rFonts w:ascii="Times New Roman" w:eastAsia="Calibri" w:hAnsi="Times New Roman" w:cs="Times New Roman"/>
          <w:b/>
          <w:kern w:val="0"/>
          <w:sz w:val="32"/>
          <w:szCs w:val="32"/>
          <w:lang w:val="en-US"/>
          <w14:ligatures w14:val="none"/>
        </w:rPr>
        <w:t>file</w:t>
      </w:r>
    </w:p>
    <w:p w14:paraId="549EFCD8" w14:textId="77777777" w:rsidR="00F5174E" w:rsidRDefault="00F5174E" w:rsidP="00F5174E">
      <w:pPr>
        <w:suppressLineNumbers/>
        <w:spacing w:before="240" w:after="360"/>
        <w:jc w:val="center"/>
        <w:rPr>
          <w:rFonts w:ascii="Times New Roman" w:eastAsia="Calibri" w:hAnsi="Times New Roman" w:cs="Times New Roman"/>
          <w:b/>
          <w:kern w:val="0"/>
          <w:sz w:val="32"/>
          <w:szCs w:val="32"/>
          <w:lang w:val="en-US"/>
          <w14:ligatures w14:val="none"/>
        </w:rPr>
      </w:pPr>
    </w:p>
    <w:p w14:paraId="60D7719E" w14:textId="4217499D" w:rsidR="000B5B24" w:rsidRPr="00A12B2C" w:rsidRDefault="000B5B24" w:rsidP="000B5B24">
      <w:pPr>
        <w:suppressLineNumbers/>
        <w:spacing w:before="240" w:after="360"/>
        <w:jc w:val="center"/>
        <w:rPr>
          <w:rFonts w:ascii="Times New Roman" w:eastAsia="Calibri" w:hAnsi="Times New Roman" w:cs="Times New Roman"/>
          <w:b/>
          <w:kern w:val="0"/>
          <w:sz w:val="32"/>
          <w:szCs w:val="32"/>
          <w:lang w:val="en-US"/>
          <w14:ligatures w14:val="none"/>
        </w:rPr>
      </w:pPr>
      <w:r w:rsidRPr="00A12B2C">
        <w:rPr>
          <w:rFonts w:ascii="Times New Roman" w:eastAsia="Calibri" w:hAnsi="Times New Roman" w:cs="Times New Roman"/>
          <w:b/>
          <w:kern w:val="0"/>
          <w:sz w:val="32"/>
          <w:szCs w:val="32"/>
          <w:lang w:val="en-US"/>
          <w14:ligatures w14:val="none"/>
        </w:rPr>
        <w:t>Asrij/OCIAD1 contributes to age-associated microglial activation and neuroinflammation in mice</w:t>
      </w:r>
    </w:p>
    <w:p w14:paraId="442E96A3" w14:textId="77777777" w:rsidR="000B5B24" w:rsidRPr="00A12B2C" w:rsidRDefault="000B5B24" w:rsidP="000B5B24">
      <w:pPr>
        <w:suppressLineNumbers/>
        <w:spacing w:before="240" w:after="360"/>
        <w:rPr>
          <w:rFonts w:ascii="Times New Roman" w:eastAsia="Calibri" w:hAnsi="Times New Roman" w:cs="Times New Roman"/>
          <w:b/>
          <w:kern w:val="0"/>
          <w:sz w:val="32"/>
          <w:szCs w:val="32"/>
          <w:lang w:val="en-US"/>
          <w14:ligatures w14:val="none"/>
        </w:rPr>
      </w:pPr>
    </w:p>
    <w:p w14:paraId="4A55B5B1" w14:textId="77777777" w:rsidR="000B5B24" w:rsidRPr="00A12B2C" w:rsidRDefault="000B5B24" w:rsidP="000B5B24">
      <w:pPr>
        <w:spacing w:before="240" w:after="240"/>
        <w:jc w:val="both"/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</w:pPr>
      <w:r w:rsidRPr="00A12B2C"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  <w:t>Prathamesh Dongre</w:t>
      </w:r>
      <w:r w:rsidRPr="00A12B2C">
        <w:rPr>
          <w:rFonts w:ascii="Times New Roman" w:eastAsia="Calibri" w:hAnsi="Times New Roman" w:cs="Times New Roman"/>
          <w:b/>
          <w:kern w:val="0"/>
          <w:vertAlign w:val="superscript"/>
          <w:lang w:val="en-US"/>
          <w14:ligatures w14:val="none"/>
        </w:rPr>
        <w:t>1</w:t>
      </w:r>
      <w:r w:rsidRPr="00A12B2C"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  <w:t>, Madhu Ramesh</w:t>
      </w:r>
      <w:r w:rsidRPr="00A12B2C">
        <w:rPr>
          <w:rFonts w:ascii="Times New Roman" w:eastAsia="Calibri" w:hAnsi="Times New Roman" w:cs="Times New Roman"/>
          <w:b/>
          <w:kern w:val="0"/>
          <w:vertAlign w:val="superscript"/>
          <w:lang w:val="en-US"/>
          <w14:ligatures w14:val="none"/>
        </w:rPr>
        <w:t>2</w:t>
      </w:r>
      <w:r w:rsidRPr="00A12B2C"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  <w:t>, Thimmaiah Govindaraju</w:t>
      </w:r>
      <w:r w:rsidRPr="00A12B2C">
        <w:rPr>
          <w:rFonts w:ascii="Times New Roman" w:eastAsia="Calibri" w:hAnsi="Times New Roman" w:cs="Times New Roman"/>
          <w:b/>
          <w:kern w:val="0"/>
          <w:vertAlign w:val="superscript"/>
          <w:lang w:val="en-US"/>
          <w14:ligatures w14:val="none"/>
        </w:rPr>
        <w:t>2</w:t>
      </w:r>
      <w:r w:rsidRPr="00A12B2C"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  <w:t>* and Maneesha S. Inamdar</w:t>
      </w:r>
      <w:r w:rsidRPr="00A12B2C">
        <w:rPr>
          <w:rFonts w:ascii="Times New Roman" w:eastAsia="Calibri" w:hAnsi="Times New Roman" w:cs="Times New Roman"/>
          <w:b/>
          <w:kern w:val="0"/>
          <w:vertAlign w:val="superscript"/>
          <w:lang w:val="en-US"/>
          <w14:ligatures w14:val="none"/>
        </w:rPr>
        <w:t>1,3</w:t>
      </w:r>
      <w:r w:rsidRPr="00A12B2C"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  <w:t>*</w:t>
      </w:r>
    </w:p>
    <w:p w14:paraId="55283645" w14:textId="77777777" w:rsidR="000B5B24" w:rsidRPr="00A12B2C" w:rsidRDefault="000B5B24" w:rsidP="000B5B24">
      <w:pPr>
        <w:spacing w:before="240"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A12B2C">
        <w:rPr>
          <w:rFonts w:ascii="Times New Roman" w:eastAsia="Calibri" w:hAnsi="Times New Roman" w:cs="Times New Roman"/>
          <w:kern w:val="0"/>
          <w:vertAlign w:val="superscript"/>
          <w:lang w:val="en-US"/>
          <w14:ligatures w14:val="none"/>
        </w:rPr>
        <w:t>1</w:t>
      </w:r>
      <w:r w:rsidRPr="00A12B2C">
        <w:rPr>
          <w:rFonts w:ascii="Times New Roman" w:eastAsia="Calibri" w:hAnsi="Times New Roman" w:cs="Times New Roman"/>
          <w:kern w:val="0"/>
          <w:lang w:val="en-US"/>
          <w14:ligatures w14:val="none"/>
        </w:rPr>
        <w:t>Molecular Biology and Genetics Unit, Jawaharlal Nehru Centre for Advanced Scientific Research (JNCASR), Bangalore 560064, Karnataka, India</w:t>
      </w:r>
    </w:p>
    <w:p w14:paraId="02B6CF49" w14:textId="77777777" w:rsidR="000B5B24" w:rsidRPr="00A12B2C" w:rsidRDefault="000B5B24" w:rsidP="000B5B24">
      <w:pPr>
        <w:spacing w:before="240"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A12B2C">
        <w:rPr>
          <w:rFonts w:ascii="Times New Roman" w:eastAsia="Calibri" w:hAnsi="Times New Roman" w:cs="Times New Roman"/>
          <w:kern w:val="0"/>
          <w:vertAlign w:val="superscript"/>
          <w:lang w:val="en-US"/>
          <w14:ligatures w14:val="none"/>
        </w:rPr>
        <w:t>2</w:t>
      </w:r>
      <w:r w:rsidRPr="00A12B2C">
        <w:rPr>
          <w:rFonts w:ascii="Times New Roman" w:eastAsia="Calibri" w:hAnsi="Times New Roman" w:cs="Times New Roman"/>
          <w:kern w:val="0"/>
          <w:lang w:val="en-US"/>
          <w14:ligatures w14:val="none"/>
        </w:rPr>
        <w:t>Bioorganic Chemistry Laboratory, New Chemistry Unit, Jawaharlal Nehru Centre for Advanced Scientific Research (JNCASR), Bangalore 560064, Karnataka, India</w:t>
      </w:r>
    </w:p>
    <w:p w14:paraId="3A3ACB4F" w14:textId="77777777" w:rsidR="000B5B24" w:rsidRPr="00A12B2C" w:rsidRDefault="000B5B24" w:rsidP="000B5B24">
      <w:pPr>
        <w:spacing w:before="240"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A12B2C">
        <w:rPr>
          <w:rFonts w:ascii="Times New Roman" w:eastAsia="Calibri" w:hAnsi="Times New Roman" w:cs="Times New Roman"/>
          <w:kern w:val="0"/>
          <w:vertAlign w:val="superscript"/>
          <w:lang w:val="en-US"/>
          <w14:ligatures w14:val="none"/>
        </w:rPr>
        <w:t>3</w:t>
      </w:r>
      <w:r w:rsidRPr="00A12B2C">
        <w:rPr>
          <w:rFonts w:ascii="Times New Roman" w:eastAsia="Calibri" w:hAnsi="Times New Roman" w:cs="Times New Roman"/>
          <w:kern w:val="0"/>
          <w:lang w:val="en-US"/>
          <w14:ligatures w14:val="none"/>
        </w:rPr>
        <w:t>Institute for Stem Cell Science and Regenerative Medicine (</w:t>
      </w:r>
      <w:proofErr w:type="spellStart"/>
      <w:r w:rsidRPr="00A12B2C">
        <w:rPr>
          <w:rFonts w:ascii="Times New Roman" w:eastAsia="Calibri" w:hAnsi="Times New Roman" w:cs="Times New Roman"/>
          <w:kern w:val="0"/>
          <w:lang w:val="en-US"/>
          <w14:ligatures w14:val="none"/>
        </w:rPr>
        <w:t>inStem</w:t>
      </w:r>
      <w:proofErr w:type="spellEnd"/>
      <w:r w:rsidRPr="00A12B2C">
        <w:rPr>
          <w:rFonts w:ascii="Times New Roman" w:eastAsia="Calibri" w:hAnsi="Times New Roman" w:cs="Times New Roman"/>
          <w:kern w:val="0"/>
          <w:lang w:val="en-US"/>
          <w14:ligatures w14:val="none"/>
        </w:rPr>
        <w:t>), Bangalore 560065, Karnataka, India</w:t>
      </w:r>
    </w:p>
    <w:p w14:paraId="7C965A7B" w14:textId="77777777" w:rsidR="000B5B24" w:rsidRPr="00A12B2C" w:rsidRDefault="000B5B24" w:rsidP="000B5B24">
      <w:pPr>
        <w:spacing w:before="240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2F1A2E26" w14:textId="77777777" w:rsidR="000B5B24" w:rsidRPr="00A12B2C" w:rsidRDefault="000B5B24" w:rsidP="000B5B24">
      <w:pPr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A12B2C"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  <w:t xml:space="preserve">* Correspondence: </w:t>
      </w:r>
      <w:r w:rsidRPr="00A12B2C"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  <w:br/>
      </w:r>
      <w:r w:rsidRPr="00A12B2C">
        <w:rPr>
          <w:rFonts w:ascii="Times New Roman" w:eastAsia="Calibri" w:hAnsi="Times New Roman" w:cs="Times New Roman"/>
          <w:kern w:val="0"/>
          <w:lang w:val="en-US"/>
          <w14:ligatures w14:val="none"/>
        </w:rPr>
        <w:t>Thimmaiah Govindaraju (</w:t>
      </w:r>
      <w:hyperlink r:id="rId4" w:history="1">
        <w:r w:rsidRPr="00A12B2C">
          <w:rPr>
            <w:rStyle w:val="Hyperlink"/>
            <w:rFonts w:ascii="Times New Roman" w:eastAsia="Calibri" w:hAnsi="Times New Roman" w:cs="Times New Roman"/>
            <w:kern w:val="0"/>
            <w:lang w:val="en-US"/>
            <w14:ligatures w14:val="none"/>
          </w:rPr>
          <w:t>tgraju@jncasr.ac.in</w:t>
        </w:r>
      </w:hyperlink>
      <w:r w:rsidRPr="00A12B2C">
        <w:rPr>
          <w:rFonts w:ascii="Times New Roman" w:eastAsia="Calibri" w:hAnsi="Times New Roman" w:cs="Times New Roman"/>
          <w:kern w:val="0"/>
          <w:lang w:val="en-US"/>
          <w14:ligatures w14:val="none"/>
        </w:rPr>
        <w:t>)</w:t>
      </w:r>
    </w:p>
    <w:p w14:paraId="1A693F40" w14:textId="77777777" w:rsidR="000B5B24" w:rsidRPr="00A12B2C" w:rsidRDefault="000B5B24" w:rsidP="000B5B24">
      <w:pPr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A12B2C">
        <w:rPr>
          <w:rFonts w:ascii="Times New Roman" w:eastAsia="Calibri" w:hAnsi="Times New Roman" w:cs="Times New Roman"/>
          <w:kern w:val="0"/>
          <w:lang w:val="en-US"/>
          <w14:ligatures w14:val="none"/>
        </w:rPr>
        <w:t>Maneesha S. Inamdar (</w:t>
      </w:r>
      <w:hyperlink r:id="rId5" w:history="1">
        <w:r w:rsidRPr="00A12B2C">
          <w:rPr>
            <w:rStyle w:val="Hyperlink"/>
            <w:rFonts w:ascii="Times New Roman" w:eastAsia="Calibri" w:hAnsi="Times New Roman" w:cs="Times New Roman"/>
            <w:kern w:val="0"/>
            <w:lang w:val="en-US"/>
            <w14:ligatures w14:val="none"/>
          </w:rPr>
          <w:t>inamdar@jncasr.ac.in</w:t>
        </w:r>
      </w:hyperlink>
      <w:r w:rsidRPr="00A12B2C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; </w:t>
      </w:r>
      <w:hyperlink r:id="rId6" w:history="1">
        <w:r w:rsidRPr="00A12B2C">
          <w:rPr>
            <w:rStyle w:val="Hyperlink"/>
            <w:rFonts w:ascii="Times New Roman" w:eastAsia="Calibri" w:hAnsi="Times New Roman" w:cs="Times New Roman"/>
            <w:kern w:val="0"/>
            <w:lang w:val="en-US"/>
            <w14:ligatures w14:val="none"/>
          </w:rPr>
          <w:t>inamdar@instem.res.in</w:t>
        </w:r>
      </w:hyperlink>
      <w:r w:rsidRPr="00A12B2C">
        <w:rPr>
          <w:rFonts w:ascii="Times New Roman" w:eastAsia="Calibri" w:hAnsi="Times New Roman" w:cs="Times New Roman"/>
          <w:kern w:val="0"/>
          <w:lang w:val="en-US"/>
          <w14:ligatures w14:val="none"/>
        </w:rPr>
        <w:t>)</w:t>
      </w:r>
    </w:p>
    <w:p w14:paraId="52AC2CC0" w14:textId="77777777" w:rsidR="000B5B24" w:rsidRPr="00A12B2C" w:rsidRDefault="000B5B24" w:rsidP="000B5B24">
      <w:pPr>
        <w:spacing w:before="240"/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</w:pPr>
    </w:p>
    <w:p w14:paraId="44CE68AE" w14:textId="1D562B05" w:rsidR="006C477C" w:rsidRPr="00B31A56" w:rsidRDefault="000B5B24" w:rsidP="00B31A56">
      <w:pPr>
        <w:spacing w:before="240" w:after="240"/>
        <w:jc w:val="both"/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</w:pPr>
      <w:r w:rsidRPr="00A12B2C"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  <w:t xml:space="preserve">Keywords: Asrij/OCIAD1, Aging, Microglia, Astrocytes, Lipopolysaccharide, Inflammatory signaling, Neuroinflammation </w:t>
      </w:r>
    </w:p>
    <w:p w14:paraId="403B6544" w14:textId="77777777" w:rsidR="006C477C" w:rsidRDefault="006C477C"/>
    <w:p w14:paraId="2DEC5900" w14:textId="77777777" w:rsidR="004C2880" w:rsidRDefault="004C2880"/>
    <w:p w14:paraId="4660ED4D" w14:textId="77777777" w:rsidR="004C2880" w:rsidRDefault="004C2880"/>
    <w:p w14:paraId="34A7D66D" w14:textId="77777777" w:rsidR="004C2880" w:rsidRDefault="004C2880"/>
    <w:p w14:paraId="342636FB" w14:textId="77777777" w:rsidR="004C2880" w:rsidRDefault="004C2880"/>
    <w:p w14:paraId="6BE5991C" w14:textId="77777777" w:rsidR="004C2880" w:rsidRDefault="004C2880"/>
    <w:p w14:paraId="596BB463" w14:textId="77777777" w:rsidR="004C2880" w:rsidRDefault="004C2880"/>
    <w:p w14:paraId="15A5B7A4" w14:textId="77777777" w:rsidR="004C2880" w:rsidRDefault="004C2880"/>
    <w:p w14:paraId="60E83E6B" w14:textId="77777777" w:rsidR="004C2880" w:rsidRDefault="004C2880"/>
    <w:p w14:paraId="107B4FD0" w14:textId="77777777" w:rsidR="004C2880" w:rsidRDefault="004C2880"/>
    <w:p w14:paraId="6902B261" w14:textId="77777777" w:rsidR="004C2880" w:rsidRDefault="004C2880"/>
    <w:p w14:paraId="468C83C9" w14:textId="77777777" w:rsidR="004C2880" w:rsidRDefault="004C2880"/>
    <w:p w14:paraId="3A5B88CF" w14:textId="77777777" w:rsidR="004C2880" w:rsidRDefault="004C2880"/>
    <w:p w14:paraId="57CBD9EB" w14:textId="77777777" w:rsidR="004C2880" w:rsidRDefault="004C2880"/>
    <w:p w14:paraId="00803D10" w14:textId="77777777" w:rsidR="006C477C" w:rsidRDefault="006C477C"/>
    <w:p w14:paraId="1B707533" w14:textId="7B803602" w:rsidR="00CC3F30" w:rsidRPr="00D14726" w:rsidRDefault="00E403E8" w:rsidP="004C288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lastRenderedPageBreak/>
        <w:drawing>
          <wp:anchor distT="0" distB="0" distL="114300" distR="114300" simplePos="0" relativeHeight="251658240" behindDoc="1" locked="0" layoutInCell="1" allowOverlap="1" wp14:anchorId="5D989F3E" wp14:editId="6F8B10EC">
            <wp:simplePos x="0" y="0"/>
            <wp:positionH relativeFrom="column">
              <wp:posOffset>0</wp:posOffset>
            </wp:positionH>
            <wp:positionV relativeFrom="paragraph">
              <wp:posOffset>375285</wp:posOffset>
            </wp:positionV>
            <wp:extent cx="6126480" cy="4163695"/>
            <wp:effectExtent l="0" t="0" r="0" b="1905"/>
            <wp:wrapTight wrapText="bothSides">
              <wp:wrapPolygon edited="0">
                <wp:start x="0" y="0"/>
                <wp:lineTo x="0" y="21544"/>
                <wp:lineTo x="21537" y="21544"/>
                <wp:lineTo x="21537" y="0"/>
                <wp:lineTo x="0" y="0"/>
              </wp:wrapPolygon>
            </wp:wrapTight>
            <wp:docPr id="1881283526" name="Picture 1" descr="A screenshot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1283526" name="Picture 1" descr="A screenshot of a test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6480" cy="41636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C3F30">
        <w:rPr>
          <w:rFonts w:ascii="Times New Roman" w:hAnsi="Times New Roman" w:cs="Times New Roman"/>
          <w:b/>
          <w:bCs/>
          <w:sz w:val="28"/>
          <w:szCs w:val="28"/>
        </w:rPr>
        <w:t>Uncropped immunoblots</w:t>
      </w:r>
    </w:p>
    <w:p w14:paraId="7BD421E8" w14:textId="77777777" w:rsidR="00CC3F30" w:rsidRPr="00C906DF" w:rsidRDefault="00CC3F30" w:rsidP="004C2880">
      <w:pPr>
        <w:spacing w:line="360" w:lineRule="auto"/>
        <w:jc w:val="both"/>
        <w:rPr>
          <w:rFonts w:ascii="Times New Roman" w:hAnsi="Times New Roman" w:cs="Times New Roman"/>
        </w:rPr>
      </w:pPr>
    </w:p>
    <w:sectPr w:rsidR="00CC3F30" w:rsidRPr="00C906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M0N7a0tLAwMDczNrNU0lEKTi0uzszPAykwrAUA3UgdeCwAAAA="/>
  </w:docVars>
  <w:rsids>
    <w:rsidRoot w:val="000B5B24"/>
    <w:rsid w:val="00000CD7"/>
    <w:rsid w:val="00034F50"/>
    <w:rsid w:val="00075F02"/>
    <w:rsid w:val="000A2D9D"/>
    <w:rsid w:val="000A393C"/>
    <w:rsid w:val="000B172C"/>
    <w:rsid w:val="000B5B24"/>
    <w:rsid w:val="000F4637"/>
    <w:rsid w:val="0012295A"/>
    <w:rsid w:val="00124041"/>
    <w:rsid w:val="0018064B"/>
    <w:rsid w:val="00191000"/>
    <w:rsid w:val="00194BCD"/>
    <w:rsid w:val="001B5BFE"/>
    <w:rsid w:val="001D2CFF"/>
    <w:rsid w:val="001E74D3"/>
    <w:rsid w:val="00233558"/>
    <w:rsid w:val="00247D73"/>
    <w:rsid w:val="002B023F"/>
    <w:rsid w:val="002F1E9C"/>
    <w:rsid w:val="00353B93"/>
    <w:rsid w:val="00384234"/>
    <w:rsid w:val="003912A7"/>
    <w:rsid w:val="003D3187"/>
    <w:rsid w:val="003F751E"/>
    <w:rsid w:val="00462756"/>
    <w:rsid w:val="004A2970"/>
    <w:rsid w:val="004C2880"/>
    <w:rsid w:val="004E6579"/>
    <w:rsid w:val="004E7EDC"/>
    <w:rsid w:val="0052304C"/>
    <w:rsid w:val="00547551"/>
    <w:rsid w:val="00547DAB"/>
    <w:rsid w:val="00556CD8"/>
    <w:rsid w:val="0056221B"/>
    <w:rsid w:val="00595A0D"/>
    <w:rsid w:val="005B2650"/>
    <w:rsid w:val="005C797D"/>
    <w:rsid w:val="005F381E"/>
    <w:rsid w:val="006019C1"/>
    <w:rsid w:val="0061478D"/>
    <w:rsid w:val="00631716"/>
    <w:rsid w:val="0068628E"/>
    <w:rsid w:val="00695516"/>
    <w:rsid w:val="006C3D87"/>
    <w:rsid w:val="006C477C"/>
    <w:rsid w:val="006C7D8C"/>
    <w:rsid w:val="006E49EC"/>
    <w:rsid w:val="007202FD"/>
    <w:rsid w:val="00722CD3"/>
    <w:rsid w:val="007500C0"/>
    <w:rsid w:val="0077244F"/>
    <w:rsid w:val="0079163F"/>
    <w:rsid w:val="007C7AF6"/>
    <w:rsid w:val="00895B31"/>
    <w:rsid w:val="0090629A"/>
    <w:rsid w:val="009279AA"/>
    <w:rsid w:val="00972432"/>
    <w:rsid w:val="009A3D60"/>
    <w:rsid w:val="009D7203"/>
    <w:rsid w:val="009E4B66"/>
    <w:rsid w:val="009E6C62"/>
    <w:rsid w:val="009F2479"/>
    <w:rsid w:val="00A30313"/>
    <w:rsid w:val="00A55943"/>
    <w:rsid w:val="00A6413E"/>
    <w:rsid w:val="00A87DC6"/>
    <w:rsid w:val="00A945AC"/>
    <w:rsid w:val="00AC381F"/>
    <w:rsid w:val="00AD6094"/>
    <w:rsid w:val="00AE3BED"/>
    <w:rsid w:val="00AE4ECE"/>
    <w:rsid w:val="00B10F43"/>
    <w:rsid w:val="00B31A56"/>
    <w:rsid w:val="00B573C6"/>
    <w:rsid w:val="00B648D3"/>
    <w:rsid w:val="00B73BAB"/>
    <w:rsid w:val="00BA1C5E"/>
    <w:rsid w:val="00BD5CA0"/>
    <w:rsid w:val="00C14390"/>
    <w:rsid w:val="00C63715"/>
    <w:rsid w:val="00C70DDA"/>
    <w:rsid w:val="00C906DF"/>
    <w:rsid w:val="00CC3F30"/>
    <w:rsid w:val="00CD5073"/>
    <w:rsid w:val="00D008F0"/>
    <w:rsid w:val="00D14726"/>
    <w:rsid w:val="00D35975"/>
    <w:rsid w:val="00DF2A86"/>
    <w:rsid w:val="00E403E8"/>
    <w:rsid w:val="00E42FF8"/>
    <w:rsid w:val="00E53F5E"/>
    <w:rsid w:val="00E810FC"/>
    <w:rsid w:val="00ED305D"/>
    <w:rsid w:val="00F156A9"/>
    <w:rsid w:val="00F5174E"/>
    <w:rsid w:val="00F7524D"/>
    <w:rsid w:val="00FC04E6"/>
    <w:rsid w:val="00FC2095"/>
    <w:rsid w:val="00FC7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265FC"/>
  <w15:chartTrackingRefBased/>
  <w15:docId w15:val="{6D73C0C4-C6E7-6E45-9BF3-2C50B807E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3E8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E4B66"/>
    <w:pPr>
      <w:keepNext/>
      <w:keepLines/>
      <w:spacing w:before="360" w:after="80" w:line="276" w:lineRule="auto"/>
      <w:outlineLvl w:val="0"/>
    </w:pPr>
    <w:rPr>
      <w:rFonts w:ascii="Calibri" w:eastAsiaTheme="majorEastAsia" w:hAnsi="Calibri" w:cstheme="majorBidi"/>
      <w:b/>
      <w:color w:val="000000" w:themeColor="text1"/>
      <w:kern w:val="0"/>
      <w:sz w:val="32"/>
      <w:szCs w:val="40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E4B66"/>
    <w:pPr>
      <w:keepNext/>
      <w:keepLines/>
      <w:spacing w:before="160" w:after="80" w:line="276" w:lineRule="auto"/>
      <w:outlineLvl w:val="1"/>
    </w:pPr>
    <w:rPr>
      <w:rFonts w:ascii="Calibri" w:eastAsiaTheme="majorEastAsia" w:hAnsi="Calibri" w:cstheme="majorBidi"/>
      <w:b/>
      <w:color w:val="000000" w:themeColor="text1"/>
      <w:kern w:val="0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B2650"/>
    <w:pPr>
      <w:keepNext/>
      <w:keepLines/>
      <w:spacing w:before="160" w:after="80" w:line="276" w:lineRule="auto"/>
      <w:outlineLvl w:val="2"/>
    </w:pPr>
    <w:rPr>
      <w:rFonts w:ascii="Calibri" w:eastAsiaTheme="majorEastAsia" w:hAnsi="Calibri" w:cstheme="majorBidi"/>
      <w:b/>
      <w:color w:val="000000" w:themeColor="text1"/>
      <w:kern w:val="0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5B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5B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5B2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5B2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5B2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5B2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4B66"/>
    <w:rPr>
      <w:rFonts w:ascii="Calibri" w:eastAsiaTheme="majorEastAsia" w:hAnsi="Calibri" w:cstheme="majorBidi"/>
      <w:b/>
      <w:color w:val="000000" w:themeColor="text1"/>
      <w:kern w:val="0"/>
      <w:sz w:val="32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E4B66"/>
    <w:rPr>
      <w:rFonts w:ascii="Calibri" w:eastAsiaTheme="majorEastAsia" w:hAnsi="Calibri" w:cstheme="majorBidi"/>
      <w:b/>
      <w:color w:val="000000" w:themeColor="text1"/>
      <w:kern w:val="0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B2650"/>
    <w:rPr>
      <w:rFonts w:ascii="Calibri" w:eastAsiaTheme="majorEastAsia" w:hAnsi="Calibri" w:cstheme="majorBidi"/>
      <w:b/>
      <w:color w:val="000000" w:themeColor="text1"/>
      <w:kern w:val="0"/>
      <w:sz w:val="28"/>
      <w:szCs w:val="28"/>
      <w:lang w:val="en-US"/>
    </w:rPr>
  </w:style>
  <w:style w:type="paragraph" w:styleId="TOC1">
    <w:name w:val="toc 1"/>
    <w:basedOn w:val="Normal"/>
    <w:autoRedefine/>
    <w:uiPriority w:val="39"/>
    <w:unhideWhenUsed/>
    <w:qFormat/>
    <w:rsid w:val="009E4B66"/>
    <w:pPr>
      <w:spacing w:before="360"/>
    </w:pPr>
    <w:rPr>
      <w:rFonts w:ascii="Calibri" w:hAnsi="Calibri"/>
      <w:b/>
      <w:bCs/>
      <w:cap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5B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5B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5B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5B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5B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5B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5B2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5B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5B2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5B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5B2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5B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5B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5B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5B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5B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5B2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B5B24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912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12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12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2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2A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75F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inamdar@instem.res.in" TargetMode="External"/><Relationship Id="rId5" Type="http://schemas.openxmlformats.org/officeDocument/2006/relationships/hyperlink" Target="mailto:inamdar@jncasr.ac.in" TargetMode="External"/><Relationship Id="rId4" Type="http://schemas.openxmlformats.org/officeDocument/2006/relationships/hyperlink" Target="mailto:tgraju@jncasr.ac.in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2B9A3D0-E072-C44D-90A4-4410DA77505A}">
  <we:reference id="f518cb36-c901-4d52-a9e7-4331342e485d" version="1.2.0.0" store="EXCatalog" storeType="EXCatalog"/>
  <we:alternateReferences>
    <we:reference id="WA200001011" version="1.2.0.0" store="en-IN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1</Words>
  <Characters>878</Characters>
  <Application>Microsoft Office Word</Application>
  <DocSecurity>0</DocSecurity>
  <Lines>1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hamesh</dc:creator>
  <cp:keywords/>
  <dc:description/>
  <cp:lastModifiedBy>Dongre Prathamesh Rajesh</cp:lastModifiedBy>
  <cp:revision>2</cp:revision>
  <dcterms:created xsi:type="dcterms:W3CDTF">2025-09-11T07:32:00Z</dcterms:created>
  <dcterms:modified xsi:type="dcterms:W3CDTF">2025-09-11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492</vt:lpwstr>
  </property>
  <property fmtid="{D5CDD505-2E9C-101B-9397-08002B2CF9AE}" pid="3" name="grammarly_documentContext">
    <vt:lpwstr>{"goals":[],"domain":"general","emotions":[],"dialect":"american"}</vt:lpwstr>
  </property>
</Properties>
</file>